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52B8" w:rsidRPr="00727EC8" w:rsidRDefault="000252B8" w:rsidP="000252B8">
      <w:pPr>
        <w:spacing w:line="360" w:lineRule="auto"/>
        <w:ind w:left="360"/>
        <w:rPr>
          <w:b/>
          <w:lang w:val="en-GB"/>
        </w:rPr>
      </w:pPr>
      <w:bookmarkStart w:id="0" w:name="_Hlk133931249"/>
      <w:bookmarkStart w:id="1" w:name="_GoBack"/>
      <w:bookmarkEnd w:id="1"/>
      <w:r w:rsidRPr="00727EC8">
        <w:rPr>
          <w:b/>
          <w:lang w:val="en-GB"/>
        </w:rPr>
        <w:t xml:space="preserve">Specific activity of the recombinant NACHOs. </w:t>
      </w:r>
    </w:p>
    <w:tbl>
      <w:tblPr>
        <w:tblW w:w="5411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81"/>
        <w:gridCol w:w="1651"/>
      </w:tblGrid>
      <w:tr w:rsidR="000252B8" w:rsidRPr="00727EC8" w:rsidTr="00A04E3B">
        <w:trPr>
          <w:trHeight w:val="850"/>
        </w:trPr>
        <w:tc>
          <w:tcPr>
            <w:tcW w:w="3760" w:type="dxa"/>
            <w:shd w:val="clear" w:color="auto" w:fill="F2F2F2" w:themeFill="background1" w:themeFillShade="F2"/>
            <w:noWrap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3N2 strain NA source</w:t>
            </w:r>
          </w:p>
        </w:tc>
        <w:tc>
          <w:tcPr>
            <w:tcW w:w="1651" w:type="dxa"/>
            <w:shd w:val="clear" w:color="auto" w:fill="F2F2F2" w:themeFill="background1" w:themeFillShade="F2"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pecific Activity </w:t>
            </w:r>
            <w:proofErr w:type="spellStart"/>
            <w:r w:rsidRPr="00727EC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mole</w:t>
            </w:r>
            <w:proofErr w:type="spellEnd"/>
            <w:r w:rsidRPr="00727EC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/min</w:t>
            </w:r>
            <w:r w:rsidRPr="00727EC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.µg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Stockholm/32/2014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,62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Switzerland/9715293/2013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,52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Hong Kong/4801/2014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,13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/Paris/2379/2014 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,42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Texas/50/2012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,21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/Stockholm/14/2012 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,42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Tehran/996/2012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,46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Victoria/361/2011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,71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/Newcastle/67/2016 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,22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Estonia/91621/2015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,3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Ankara/2396/2015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,62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/Stockholm/15/2014 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,14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Dakar/14/2014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,37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</w:t>
            </w:r>
            <w:proofErr w:type="spellStart"/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rtoAlegre</w:t>
            </w:r>
            <w:proofErr w:type="spellEnd"/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Lacenrs-2376/2014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,55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Utah/11/2011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,40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Hokkaido/IOH079/2011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,84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Gambia/G0071436/2012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,60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Hanoi/Eli15597/2015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,29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</w:t>
            </w:r>
            <w:proofErr w:type="spellStart"/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XinJiang-Tianshan</w:t>
            </w:r>
            <w:proofErr w:type="spellEnd"/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1411/2012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,27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Perth/16/2009</w:t>
            </w: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nib-64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,3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/Tasmania/1018/2015 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,48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</w:t>
            </w:r>
            <w:proofErr w:type="spellStart"/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Caledonia</w:t>
            </w:r>
            <w:proofErr w:type="spellEnd"/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23/2016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,55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Alaska/251/201</w:t>
            </w: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,29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</w:t>
            </w:r>
            <w:proofErr w:type="spellStart"/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tay</w:t>
            </w:r>
            <w:proofErr w:type="spellEnd"/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4990/2016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,83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Tennessee/18/2017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,99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Singapore/Infimh160019/2016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,01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Brisbane/273/2016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,94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Poland/19b/2017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,81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/Wisconsin/16/2015 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,40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Indiana/08/2011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,13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Hong-Kong/3089/2017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,17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Nagano/2153/2017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,29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/Sweden/3/2017 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,76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Catalonia/</w:t>
            </w: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9503s/</w:t>
            </w: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2017 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,31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</w:t>
            </w:r>
            <w:proofErr w:type="spellStart"/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ramanga</w:t>
            </w:r>
            <w:proofErr w:type="spellEnd"/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1907/2017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,09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sz w:val="24"/>
                <w:szCs w:val="24"/>
              </w:rPr>
              <w:t>A/</w:t>
            </w:r>
            <w:proofErr w:type="spellStart"/>
            <w:r w:rsidRPr="00727EC8">
              <w:rPr>
                <w:rFonts w:ascii="Calibri" w:eastAsia="Times New Roman" w:hAnsi="Calibri" w:cs="Calibri"/>
                <w:sz w:val="24"/>
                <w:szCs w:val="24"/>
              </w:rPr>
              <w:t>Heilongjiang_Xiangyan</w:t>
            </w:r>
            <w:proofErr w:type="spellEnd"/>
            <w:r w:rsidRPr="00727EC8">
              <w:rPr>
                <w:rFonts w:ascii="Calibri" w:eastAsia="Times New Roman" w:hAnsi="Calibri" w:cs="Calibri"/>
                <w:sz w:val="24"/>
                <w:szCs w:val="24"/>
              </w:rPr>
              <w:t>/</w:t>
            </w:r>
            <w:r w:rsidRPr="00727EC8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134/</w:t>
            </w:r>
            <w:r w:rsidRPr="00727EC8">
              <w:rPr>
                <w:rFonts w:ascii="Calibri" w:eastAsia="Times New Roman" w:hAnsi="Calibri" w:cs="Calibri"/>
                <w:sz w:val="24"/>
                <w:szCs w:val="24"/>
              </w:rPr>
              <w:t>2011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,61</w:t>
            </w:r>
          </w:p>
        </w:tc>
      </w:tr>
      <w:tr w:rsidR="000252B8" w:rsidRPr="00727EC8" w:rsidTr="00A04E3B">
        <w:trPr>
          <w:trHeight w:val="270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Helsinki/823/2013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,53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Helsinki/941/2013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,02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Ohio/13/2017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,59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A/Ohio/62/2012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,28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Ontario/RV3236/2016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,89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Indiana/18/2017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,27</w:t>
            </w:r>
          </w:p>
        </w:tc>
      </w:tr>
      <w:tr w:rsidR="000252B8" w:rsidRPr="00727EC8" w:rsidTr="00A04E3B">
        <w:trPr>
          <w:trHeight w:val="310"/>
        </w:trPr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/Minnesota/11/2010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0252B8" w:rsidRPr="00727EC8" w:rsidRDefault="000252B8" w:rsidP="00A04E3B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7E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,25</w:t>
            </w:r>
          </w:p>
        </w:tc>
      </w:tr>
      <w:bookmarkEnd w:id="0"/>
    </w:tbl>
    <w:p w:rsidR="006636F8" w:rsidRDefault="006636F8" w:rsidP="000252B8"/>
    <w:sectPr w:rsidR="006636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2B8"/>
    <w:rsid w:val="000252B8"/>
    <w:rsid w:val="006636F8"/>
    <w:rsid w:val="00C07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EE1BE3"/>
  <w15:chartTrackingRefBased/>
  <w15:docId w15:val="{4121F73E-5C44-4FDA-A68F-25C633D88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52B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Paulo Portela Catani</dc:creator>
  <cp:keywords/>
  <dc:description/>
  <cp:lastModifiedBy>Joao Paulo Portela Catani</cp:lastModifiedBy>
  <cp:revision>2</cp:revision>
  <dcterms:created xsi:type="dcterms:W3CDTF">2024-04-17T14:02:00Z</dcterms:created>
  <dcterms:modified xsi:type="dcterms:W3CDTF">2024-04-18T04:18:00Z</dcterms:modified>
</cp:coreProperties>
</file>